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40" w:type="dxa"/>
        <w:jc w:val="left"/>
        <w:tblInd w:w="-15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20"/>
        <w:gridCol w:w="5940"/>
        <w:gridCol w:w="5040"/>
        <w:gridCol w:w="1440"/>
      </w:tblGrid>
      <w:tr>
        <w:trPr>
          <w:trHeight w:val="870" w:hRule="atLeast"/>
        </w:trPr>
        <w:tc>
          <w:tcPr>
            <w:tcW w:w="14040" w:type="dxa"/>
            <w:gridSpan w:val="4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eastAsia="新細明體;PMingLiU"/>
                <w:b/>
                <w:b/>
                <w:bCs/>
                <w:kern w:val="0"/>
              </w:rPr>
            </w:pPr>
            <w:r>
              <w:rPr>
                <w:rFonts w:eastAsia="新細明體;PMingLiU"/>
                <w:b/>
                <w:bCs/>
                <w:kern w:val="0"/>
              </w:rPr>
              <w:t xml:space="preserve">Table </w:t>
            </w:r>
            <w:r>
              <w:rPr>
                <w:rFonts w:eastAsia="新細明體;PMingLiU"/>
                <w:b/>
                <w:bCs/>
                <w:kern w:val="0"/>
              </w:rPr>
              <w:t>S</w:t>
            </w:r>
            <w:r>
              <w:rPr>
                <w:rFonts w:eastAsia="新細明體;PMingLiU"/>
                <w:b/>
                <w:bCs/>
                <w:kern w:val="0"/>
              </w:rPr>
              <w:t>1. Inductions of histone acetylation in 33 common genes of A549 and H1299 lung cancer cells by OSU-HDAC-44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rPr>
                <w:rFonts w:eastAsia="新細明體;PMingLiU"/>
                <w:b/>
                <w:b/>
                <w:bCs/>
                <w:kern w:val="0"/>
              </w:rPr>
            </w:pPr>
            <w:r>
              <w:rPr>
                <w:rFonts w:eastAsia="新細明體;PMingLiU"/>
                <w:b/>
                <w:bCs/>
                <w:kern w:val="0"/>
              </w:rPr>
              <w:t>Symbol</w:t>
            </w:r>
          </w:p>
        </w:tc>
        <w:tc>
          <w:tcPr>
            <w:tcW w:w="5940" w:type="dxa"/>
            <w:tcBorders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eastAsia="新細明體;PMingLiU"/>
                <w:b/>
                <w:b/>
                <w:bCs/>
                <w:kern w:val="0"/>
              </w:rPr>
            </w:pPr>
            <w:r>
              <w:rPr>
                <w:rFonts w:eastAsia="新細明體;PMingLiU"/>
                <w:b/>
                <w:bCs/>
                <w:kern w:val="0"/>
              </w:rPr>
              <w:t>Gene name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eastAsia="新細明體;PMingLiU"/>
                <w:b/>
                <w:b/>
                <w:bCs/>
                <w:kern w:val="0"/>
              </w:rPr>
            </w:pPr>
            <w:r>
              <w:rPr>
                <w:rFonts w:eastAsia="新細明體;PMingLiU"/>
                <w:b/>
                <w:bCs/>
                <w:kern w:val="0"/>
              </w:rPr>
              <w:t>Molecular function/ Biological proces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rPr>
                <w:rFonts w:eastAsia="新細明體;PMingLiU"/>
                <w:b/>
                <w:b/>
                <w:bCs/>
                <w:kern w:val="0"/>
              </w:rPr>
            </w:pPr>
            <w:r>
              <w:rPr>
                <w:rFonts w:eastAsia="新細明體;PMingLiU"/>
                <w:b/>
                <w:bCs/>
                <w:kern w:val="0"/>
              </w:rPr>
              <w:t>Accession no.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ANKRD16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ankyrin repeat domain 1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001009941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BAP1</w:t>
            </w:r>
            <w:r>
              <w:rPr>
                <w:rFonts w:eastAsia="新細明體;PMingLiU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kern w:val="0"/>
              </w:rPr>
              <w:t>*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BRCA1 associated protein-1 (ubiquitin carboxy-terminal hydrolase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egative regulation of cell proliferation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BC001596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C1orf126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chromosome 1 open reading frame 12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182534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C1orf89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chromosome 1 open reading frame 8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Small GTPase mediated signal transduction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BC008702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CAMKK1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calcium/calmodulin-dependent protein kinase kinase 1, alpha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Calmodulin-dependent protein kinase activity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172206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CLYBL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citrate lyase beta like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Cellular aromatic compound metabolic process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138280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DNAJB11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DnaJ (Hsp40) homolog, subfamily B, member 1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Heat shock protein binding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016306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FAM122A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family with sequence similarity 122A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138333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FAM81A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family with sequence similarity 81, member A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152450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FBXO24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F-box protein 2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Ubiquitin-protein ligase activity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033506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FLJ35220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hypothetical protein FLJ3522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Response to DNA damage stimulus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173627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FOXO4</w:t>
            </w:r>
            <w:r>
              <w:rPr>
                <w:rFonts w:eastAsia="新細明體;PMingLiU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kern w:val="0"/>
              </w:rPr>
              <w:t>*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forkhead box O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egative regulation of cell proliferation and angiogenesis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005938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GOLGA5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golgi autoantigen, golgin subfamily a, 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Golgi vesicle transport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005113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GPT2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  <w:lang w:val="pt-BR"/>
              </w:rPr>
              <w:t>glutamic pyruvate transaminase (alanine aminotransferase) 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L-alanine:2-oxoglutarate aminotransferase activity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133443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HES7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hairy and enhancer of split 7 (Drosophila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otch signaling pathway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032580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KIAA1539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KIAA153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AK021622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KLHDC3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kelch domain containing 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Reciprocal meiotic recombination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BC001793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LRCH4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leucine-rich repeats and calponin homology (CH) domain containing 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Regative regulation of transcription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BC018529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LRIG2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leucine-rich repeats and immunoglobulin-like domains 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Protein binding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014813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MEA1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male-enhanced antigen 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Cell differentiation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014623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MZF1</w:t>
            </w:r>
            <w:r>
              <w:rPr>
                <w:rFonts w:eastAsia="新細明體;PMingLiU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kern w:val="0"/>
              </w:rPr>
              <w:t>*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myeloid zinc finger 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Transcription factor activity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003422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EU1</w:t>
            </w:r>
            <w:r>
              <w:rPr>
                <w:rFonts w:eastAsia="新細明體;PMingLiU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kern w:val="0"/>
              </w:rPr>
              <w:t>*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sialidase 1 (lysosomal sialidase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Exo-alpha-sialidase activity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BC011900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R4A1</w:t>
            </w:r>
            <w:r>
              <w:rPr>
                <w:kern w:val="0"/>
              </w:rPr>
              <w:t>*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uclear receptor subfamily 4, group A, member 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Induction of apoptosis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BC016147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P2RX6</w:t>
            </w:r>
            <w:r>
              <w:rPr>
                <w:rFonts w:eastAsia="新細明體;PMingLiU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kern w:val="0"/>
              </w:rPr>
              <w:t>*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purinergic receptor P2X, ligand-gated ion channel, 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ATP-gated cation channel activity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BC033488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PAPOLA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poly(A) polymerase alpha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ucleotidyltransferase activity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BC036014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PSMB8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 xml:space="preserve">proteasome (prosome, macropain) subunit, beta type, 8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Proteolysis involved in cellular protein catabolic process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BC001114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SAMD12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sterile alpha motif domain containing 1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207506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SFXN3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sideroflexin 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Iron ion transport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CR614959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SH3BP4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SH3-domain binding protein 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BC057396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SRGAP1</w:t>
            </w:r>
            <w:r>
              <w:rPr>
                <w:rFonts w:eastAsia="新細明體;PMingLiU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kern w:val="0"/>
              </w:rPr>
              <w:t>*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SLIT-ROBO Rho GTPase activating protein 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GTPase activator activity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020762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ZC3H12A</w:t>
            </w:r>
            <w:r>
              <w:rPr>
                <w:rFonts w:eastAsia="新細明體;PMingLiU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kern w:val="0"/>
              </w:rPr>
              <w:t>*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zinc finger CCCH-type containing 12A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025079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ZDHHC9</w:t>
            </w:r>
          </w:p>
        </w:tc>
        <w:tc>
          <w:tcPr>
            <w:tcW w:w="5940" w:type="dxa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zinc finger, DHHC-type containing 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Acyltransferase activity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016032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ZNF341</w:t>
            </w:r>
          </w:p>
        </w:tc>
        <w:tc>
          <w:tcPr>
            <w:tcW w:w="5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zinc finger protein 341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Regulation of transcription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NM_032819</w:t>
            </w:r>
          </w:p>
        </w:tc>
      </w:tr>
    </w:tbl>
    <w:p>
      <w:pPr>
        <w:pStyle w:val="Normal"/>
        <w:ind w:left="-900" w:firstLine="720"/>
        <w:rPr>
          <w:rFonts w:eastAsia="新細明體;PMingLiU"/>
        </w:rPr>
      </w:pPr>
      <w:r>
        <w:rPr>
          <w:kern w:val="0"/>
        </w:rPr>
        <w:t>*</w:t>
      </w:r>
      <w:r>
        <w:rPr>
          <w:sz w:val="20"/>
          <w:szCs w:val="20"/>
        </w:rPr>
        <w:t xml:space="preserve"> </w:t>
      </w:r>
      <w:r>
        <w:rPr/>
        <w:t xml:space="preserve">Tumor </w:t>
      </w:r>
      <w:r>
        <w:rPr/>
        <w:t>suppressor</w:t>
      </w:r>
      <w:r>
        <w:rPr/>
        <w:t xml:space="preserve"> gene (TSG) or TSG-like gene</w:t>
      </w:r>
      <w:r>
        <w:rPr>
          <w:rFonts w:eastAsia="新細明體;PMingLiU"/>
        </w:rPr>
        <w:t>.</w:t>
      </w:r>
    </w:p>
    <w:p>
      <w:pPr>
        <w:pStyle w:val="Normal"/>
        <w:ind w:left="-900" w:firstLine="720"/>
        <w:rPr>
          <w:rFonts w:eastAsia="新細明體;PMingLiU"/>
        </w:rPr>
      </w:pPr>
      <w:r>
        <w:rPr>
          <w:rFonts w:eastAsia="新細明體;PMingLiU"/>
          <w:szCs w:val="20"/>
        </w:rPr>
        <w:t>ND: not determined.</w:t>
      </w:r>
    </w:p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0"/>
      <w:jc w:val="both"/>
      <w:outlineLvl w:val="1"/>
    </w:pPr>
    <w:rPr>
      <w:bCs/>
      <w:i/>
    </w:rPr>
  </w:style>
  <w:style w:type="character" w:styleId="Style13">
    <w:name w:val="預設段落字型"/>
    <w:qFormat/>
    <w:rPr/>
  </w:style>
  <w:style w:type="character" w:styleId="Stybody">
    <w:name w:val="stybody"/>
    <w:basedOn w:val="Style13"/>
    <w:qFormat/>
    <w:rPr/>
  </w:style>
  <w:style w:type="character" w:styleId="PageNumber">
    <w:name w:val="Page Number"/>
    <w:basedOn w:val="Style13"/>
    <w:rPr/>
  </w:style>
  <w:style w:type="character" w:styleId="Style14">
    <w:name w:val="註解參照"/>
    <w:basedOn w:val="Style13"/>
    <w:qFormat/>
    <w:rPr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Arial" w:hAnsi="Arial" w:eastAsia="新細明體;PMingLiU" w:cs="Arial"/>
      <w:sz w:val="18"/>
      <w:szCs w:val="18"/>
    </w:rPr>
  </w:style>
  <w:style w:type="paragraph" w:styleId="Style16">
    <w:name w:val="註解文字"/>
    <w:basedOn w:val="Normal"/>
    <w:qFormat/>
    <w:pPr/>
    <w:rPr/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06:23:00Z</dcterms:created>
  <dc:creator>Yi-Ching Wang</dc:creator>
  <dc:description/>
  <cp:keywords/>
  <dc:language>en-US</dc:language>
  <cp:lastModifiedBy>湯硯安</cp:lastModifiedBy>
  <cp:lastPrinted>2010-01-04T17:05:00Z</cp:lastPrinted>
  <dcterms:modified xsi:type="dcterms:W3CDTF">2010-02-23T06:23:00Z</dcterms:modified>
  <cp:revision>2</cp:revision>
  <dc:subject/>
  <dc:title>Supplemental Information</dc:title>
</cp:coreProperties>
</file>